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body>
    <w:p w:rsidR="000035D5" w:rsidP="000035D5" w:rsidRDefault="000035D5" w14:paraId="1926FC84" w14:textId="35EBBC37">
      <w:pPr>
        <w:pStyle w:val="Title"/>
        <w:rPr>
          <w:lang w:val="en-GB"/>
        </w:rPr>
      </w:pPr>
      <w:bookmarkStart w:name="_Hlk78282978" w:id="0"/>
      <w:r>
        <w:rPr>
          <w:lang w:val="en-GB"/>
        </w:rPr>
        <w:t>Inclusivity in global research</w:t>
      </w:r>
    </w:p>
    <w:p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1"/>
      <w:r>
        <w:t>Note that if your paper is accepted for publication, this checklist will be published with your article in the supporting information files</w:t>
      </w:r>
      <w:bookmarkEnd w:id="1"/>
      <w:r>
        <w:t xml:space="preserve">. </w:t>
      </w:r>
      <w:bookmarkStart w:name="_Hlk78473744" w:id="2"/>
      <w:bookmarkStart w:name="_Hlk78473058" w:id="3"/>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rsidRPr="00E004E6" w:rsidR="000035D5" w:rsidP="000035D5" w:rsidRDefault="000035D5" w14:paraId="6E0451E3" w14:textId="77777777"/>
    <w:p w:rsidRPr="00E004E6" w:rsidR="000035D5" w:rsidP="000035D5" w:rsidRDefault="000035D5" w14:paraId="36C6527F" w14:textId="77777777">
      <w:pPr>
        <w:rPr>
          <w:b/>
          <w:sz w:val="28"/>
          <w:szCs w:val="28"/>
        </w:rPr>
      </w:pPr>
      <w:r w:rsidRPr="00E004E6">
        <w:rPr>
          <w:b/>
          <w:sz w:val="28"/>
          <w:szCs w:val="28"/>
        </w:rPr>
        <w:t>Ethical considerations, permits and authorship</w:t>
      </w:r>
    </w:p>
    <w:p w:rsidR="000035D5" w:rsidP="000035D5" w:rsidRDefault="000035D5" w14:paraId="7157B4AA" w14:textId="078234F7">
      <w:pPr>
        <w:spacing w:before="240" w:after="240"/>
        <w:rPr>
          <w:i/>
        </w:rPr>
      </w:pPr>
      <w:r>
        <w:rPr>
          <w:i/>
        </w:rPr>
        <w:t>This section is applicable to all research types.</w:t>
      </w:r>
    </w:p>
    <w:p w:rsidR="000035D5" w:rsidP="000035D5" w:rsidRDefault="000035D5" w14:paraId="107B90EE" w14:textId="2C2EC7D6">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18C280A5">
                            <w:r>
                              <w:t xml:space="preserve">Reported on page number: </w:t>
                            </w:r>
                            <w:proofErr w:type="gramStart"/>
                            <w:r w:rsidR="00D40164">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w14:anchorId="20705967">
                <v:stroke joinstyle="miter"/>
                <v:path gradientshapeok="t" o:connecttype="rect"/>
              </v:shapetype>
              <v:shape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v:textbox style="mso-fit-shape-to-text:t">
                  <w:txbxContent>
                    <w:p w:rsidR="000035D5" w:rsidRDefault="000035D5" w14:paraId="6D277F44" w14:textId="18C280A5">
                      <w:r>
                        <w:t xml:space="preserve">Reported on page number: </w:t>
                      </w:r>
                      <w:proofErr w:type="gramStart"/>
                      <w:r w:rsidR="00D40164">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rsidR="000035D5" w:rsidP="000035D5" w:rsidRDefault="000035D5" w14:paraId="38C7B663" w14:textId="6C8BA0BC">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347B4AFB">
                            <w:r>
                              <w:t xml:space="preserve">Reported on page number: </w:t>
                            </w:r>
                            <w:r w:rsidR="00D4016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w14:anchorId="6BA191BF">
                <v:textbox style="mso-fit-shape-to-text:t">
                  <w:txbxContent>
                    <w:p w:rsidR="000035D5" w:rsidP="000035D5" w:rsidRDefault="000035D5" w14:paraId="19E6DEB8" w14:textId="347B4AFB">
                      <w:r>
                        <w:t xml:space="preserve">Reported on page number: </w:t>
                      </w:r>
                      <w:r w:rsidR="00D4016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name="_Hlk73631626" w:id="4"/>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45C44" w14:paraId="41AE696F" w14:textId="55612BF7">
                            <w:r>
                              <w:t>Yes, this study involved local collaborators that are residents of the country where the research was conducted in. Please see author list and affiliations. The majority of the study authors (64%) fall under this descri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w14:anchorId="30DBFF50">
                <v:textbox>
                  <w:txbxContent>
                    <w:p w:rsidR="000035D5" w:rsidP="000035D5" w:rsidRDefault="00645C44" w14:paraId="41AE696F" w14:textId="55612BF7">
                      <w:r>
                        <w:t>Yes, this study involved local collaborators that are residents of the country where the research was conducted in. Please see author list and affiliations. The majority of the study authors (64%) fall under this description.</w:t>
                      </w:r>
                    </w:p>
                  </w:txbxContent>
                </v:textbox>
                <w10:wrap type="square" anchorx="margin"/>
              </v:shape>
            </w:pict>
          </mc:Fallback>
        </mc:AlternateContent>
      </w:r>
      <w:r>
        <w:t xml:space="preserve">an explanation for this below. </w:t>
      </w:r>
    </w:p>
    <w:p w:rsidR="000035D5" w:rsidP="00645C44" w:rsidRDefault="000035D5" w14:paraId="5CA8BFC7" w14:textId="0BE09347">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p>
    <w:bookmarkEnd w:id="4"/>
    <w:p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p w:rsidR="000035D5" w:rsidP="000035D5" w:rsidRDefault="000035D5" w14:paraId="4FCD7FF8" w14:textId="3E375C06" w14:noSpellErr="1">
      <w:pPr>
        <w:spacing w:before="240" w:after="240"/>
      </w:pPr>
      <w:bookmarkStart w:name="_Hlk73537624" w:id="5"/>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anchorId="369EFE5B" wp14:editId="367C274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997585</wp:posOffset>
                </wp:positionV>
                <wp:extent cx="6838950" cy="676275"/>
                <wp:effectExtent l="0" t="0" r="19050" b="28575"/>
                <wp:wrapTopAndBottom xmlns:wp="http://schemas.openxmlformats.org/drawingml/2006/wordprocessingDrawing"/>
                <wp:docPr xmlns:wp="http://schemas.openxmlformats.org/drawingml/2006/wordprocessingDrawing" id="14"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0B24A8" w:rsidP="000B24A8" w:rsidRDefault="000B24A8">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There was no informed consent process for this study given this was evaluation of hospital-level surgical data. The Federal Ministry of Health and local Regional Health Bureaus provided permission to conduct the study.</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Did you obtain written informed consent from a representative of the local community or region before the research took place?</w:t>
      </w:r>
      <w:r w:rsidRPr="003B7423" w:rsidR="000035D5">
        <w:rPr/>
        <w:t xml:space="preserve"> </w:t>
      </w:r>
      <w:r w:rsidR="000035D5">
        <w:rPr/>
        <w:t xml:space="preserve">How did you </w:t>
      </w:r>
      <w:r w:rsidR="000035D5">
        <w:rPr/>
        <w:t xml:space="preserve">establish</w:t>
      </w:r>
      <w:r w:rsidR="000035D5">
        <w:rPr/>
        <w:t xml:space="preserve"> who speaks for the community? </w:t>
      </w:r>
      <w:bookmarkStart w:name="_Hlk78275784" w:id="6"/>
      <w:r w:rsidR="000035D5">
        <w:rPr/>
        <w:t xml:space="preserve">Details of written informed consent obtained from study participants should be reported separately in the Methods section of your manuscript. </w:t>
      </w:r>
    </w:p>
    <w:bookmarkEnd w:id="6"/>
    <w:p w:rsidR="000035D5" w:rsidP="000035D5" w:rsidRDefault="000035D5" w14:paraId="6B9BADC3" w14:textId="0F8F95A6" w14:noSpellErr="1">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anchorId="24C7F3EF" wp14:editId="76FA0A37">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146175</wp:posOffset>
                </wp:positionV>
                <wp:extent cx="6838950" cy="676275"/>
                <wp:effectExtent l="0" t="0" r="19050" b="28575"/>
                <wp:wrapTopAndBottom xmlns:wp="http://schemas.openxmlformats.org/drawingml/2006/wordprocessingDrawing"/>
                <wp:docPr xmlns:wp="http://schemas.openxmlformats.org/drawingml/2006/wordprocessingDrawing" id="15"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B80C72" w:rsidP="00B80C72" w:rsidRDefault="00B80C72">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Local partners who have been working in the surgical data system in Ethiopia provided recommendations for the study design and conduct.</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How did members of the local community provide input on the aims of the research investigation, its </w:t>
      </w:r>
      <w:r w:rsidR="000035D5">
        <w:rPr/>
        <w:t xml:space="preserve">methodology</w:t>
      </w:r>
      <w:r w:rsidR="000035D5">
        <w:rPr/>
        <w:t xml:space="preserve">, and its </w:t>
      </w:r>
      <w:r w:rsidR="000035D5">
        <w:rPr/>
        <w:t xml:space="preserve">anticipated</w:t>
      </w:r>
      <w:r w:rsidR="000035D5">
        <w:rPr/>
        <w:t xml:space="preserve"> outcome(s)? </w:t>
      </w:r>
    </w:p>
    <w:p w:rsidR="000035D5" w:rsidP="000035D5" w:rsidRDefault="000035D5" w14:paraId="4E65FA24" w14:textId="5AB81A8F">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anchorId="1A7A99EA" wp14:editId="73163395">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132205</wp:posOffset>
                </wp:positionV>
                <wp:extent cx="6838950" cy="676275"/>
                <wp:effectExtent l="0" t="0" r="19050" b="28575"/>
                <wp:wrapTopAndBottom xmlns:wp="http://schemas.openxmlformats.org/drawingml/2006/wordprocessingDrawing"/>
                <wp:docPr xmlns:wp="http://schemas.openxmlformats.org/drawingml/2006/wordprocessingDrawing" id="16"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A6123C" w:rsidP="00A6123C" w:rsidRDefault="00A6123C">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When engaging with the local community, how did you ensure that </w:t>
      </w:r>
      <w:r w:rsidR="00580384">
        <w:rPr/>
        <w:t xml:space="preserve">the </w:t>
      </w:r>
      <w:r w:rsidR="000035D5">
        <w:rPr/>
        <w:t>informed consent documents and other materials could be understood by local stakeholders?</w:t>
      </w:r>
    </w:p>
    <w:bookmarkEnd w:id="5"/>
    <w:p w:rsidR="000035D5" w:rsidP="000035D5" w:rsidRDefault="000035D5" w14:paraId="393A0AEC" w14:textId="5DD818BC" w14:noSpellErr="1">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anchorId="0D25BCA0" wp14:editId="1212028B">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98500</wp:posOffset>
                </wp:positionV>
                <wp:extent cx="6838950" cy="676275"/>
                <wp:effectExtent l="0" t="0" r="19050" b="28575"/>
                <wp:wrapTopAndBottom xmlns:wp="http://schemas.openxmlformats.org/drawingml/2006/wordprocessingDrawing"/>
                <wp:docPr xmlns:wp="http://schemas.openxmlformats.org/drawingml/2006/wordprocessingDrawing" id="18"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4318E4" w:rsidP="004318E4" w:rsidRDefault="004318E4">
                            <w:pPr>
                              <w:spacing w:line="25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Reports about the study findings have been provided to each hospital, regional health bureau, and MOH in written format and via meetings to discuss principal findings.</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Will the findings of the research be made available in an understandable format to stakeholders in the community where the study was conducted (</w:t>
      </w:r>
      <w:r w:rsidR="000035D5">
        <w:rPr/>
        <w:t xml:space="preserve">e.g.</w:t>
      </w:r>
      <w:r w:rsidR="000035D5">
        <w:rPr/>
        <w:t xml:space="preserve"> via a presentation, summary report, copies of publications, etc.)? Please provide details of how this will be achieved. </w:t>
      </w:r>
    </w:p>
    <w:p w:rsidR="000035D5" w:rsidP="000035D5" w:rsidRDefault="000035D5" w14:paraId="02C1E365" w14:textId="44D612D2">
      <w:pPr>
        <w:spacing w:before="240" w:after="240"/>
        <w:rPr>
          <w:b/>
        </w:rPr>
      </w:pPr>
    </w:p>
    <w:p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rsidR="000035D5" w:rsidP="000035D5" w:rsidRDefault="000035D5" w14:paraId="3F5F17F9" w14:textId="648534FF">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anchorId="5C1A4D03" wp14:editId="24866815">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080135</wp:posOffset>
                </wp:positionV>
                <wp:extent cx="6838950" cy="676275"/>
                <wp:effectExtent l="0" t="0" r="19050" b="28575"/>
                <wp:wrapTopAndBottom xmlns:wp="http://schemas.openxmlformats.org/drawingml/2006/wordprocessingDrawing"/>
                <wp:docPr xmlns:wp="http://schemas.openxmlformats.org/drawingml/2006/wordprocessingDrawing" id="19"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1C4348" w:rsidP="001C4348" w:rsidRDefault="001C4348">
                            <w:pPr>
                              <w:spacing w:line="256" w:lineRule="auto"/>
                              <w:rPr>
                                <w:rFonts w:ascii="Calibri" w:hAnsi="Calibri" w:cs="Calibri"/>
                                <w:color w:val="000000"/>
                                <w:kern w:val="0"/>
                                <w14:ligatures xmlns:w14="http://schemas.microsoft.com/office/word/2010/wordml" w14:val="none"/>
                              </w:rPr>
                            </w:pPr>
                            <w:r>
                              <w:rPr>
                                <w:rFonts w:ascii="Calibri" w:hAnsi="Calibri" w:cs="Calibri"/>
                                <w:color w:val="000000"/>
                              </w:rPr>
                              <w:t>There were no specific agreements outlined in the IRBs. However, interim reports on findings have been provided to the local IRB and to local stakeholders as outlined above.</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000035D5">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P="000035D5" w:rsidRDefault="000035D5" w14:paraId="3045D621" w14:textId="04E51C8E">
      <w:pPr>
        <w:spacing w:after="240"/>
      </w:pPr>
    </w:p>
    <w:p w:rsidR="000035D5" w:rsidP="000035D5" w:rsidRDefault="000035D5" w14:paraId="3E277509" w14:textId="13027BDF">
      <w:pPr>
        <w:spacing w:after="240"/>
      </w:pPr>
      <w:r>
        <w:rPr>
          <w:noProof/>
        </w:rPr>
        <mc:AlternateContent>
          <mc:Choice Requires="wps">
            <w:drawing>
              <wp:anchor distT="45720" distB="45720" distL="114300" distR="114300" simplePos="0" relativeHeight="251685888" behindDoc="0" locked="0" layoutInCell="1" allowOverlap="1" wp14:anchorId="514DF57D" wp14:editId="523F62CA">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40164" w14:paraId="7E9D1D64" w14:textId="109658F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w14:anchorId="514DF57D">
                <v:textbox>
                  <w:txbxContent>
                    <w:p w:rsidR="000035D5" w:rsidP="000035D5" w:rsidRDefault="00D40164" w14:paraId="7E9D1D64" w14:textId="109658FB">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P="000035D5" w:rsidRDefault="000035D5" w14:paraId="2AEDC4A1" w14:textId="0A8B09C5">
      <w:pPr>
        <w:spacing w:after="240"/>
      </w:pPr>
    </w:p>
    <w:p w:rsidR="000035D5" w:rsidP="000035D5" w:rsidRDefault="000035D5" w14:paraId="0AC1C259" w14:textId="151B4C4B">
      <w:pPr>
        <w:spacing w:after="240"/>
      </w:pPr>
      <w:r>
        <w:rPr>
          <w:noProof/>
        </w:rPr>
        <mc:AlternateContent>
          <mc:Choice Requires="wps">
            <w:drawing>
              <wp:anchor distT="45720" distB="45720" distL="114300" distR="114300" simplePos="0" relativeHeight="251687936" behindDoc="0" locked="0" layoutInCell="1" allowOverlap="1" wp14:anchorId="75C35289" wp14:editId="1F40577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40164" w14:paraId="34BB3CFA" w14:textId="690C3436">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w14:anchorId="75C35289">
                <v:textbox>
                  <w:txbxContent>
                    <w:p w:rsidR="000035D5" w:rsidP="000035D5" w:rsidRDefault="00D40164" w14:paraId="34BB3CFA" w14:textId="690C3436">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P="000035D5" w:rsidRDefault="000035D5" w14:paraId="2F1E33F0" w14:textId="4FA8ADAB">
      <w:pPr>
        <w:spacing w:after="240"/>
      </w:pPr>
    </w:p>
    <w:p w:rsidR="000035D5" w:rsidP="000035D5" w:rsidRDefault="000035D5" w14:paraId="46498F46" w14:textId="0259551F">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40164" w14:paraId="75D923C4" w14:textId="0560B04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w14:anchorId="4FA6D75F">
                <v:textbox>
                  <w:txbxContent>
                    <w:p w:rsidR="000035D5" w:rsidP="000035D5" w:rsidRDefault="00D40164" w14:paraId="75D923C4" w14:textId="0560B047">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rsidR="000035D5" w:rsidP="000035D5" w:rsidRDefault="000035D5" w14:paraId="5BC0285B" w14:textId="276FAD55">
      <w:pPr>
        <w:spacing w:after="240"/>
      </w:pPr>
    </w:p>
    <w:p w:rsidR="000035D5" w:rsidP="000035D5" w:rsidRDefault="000035D5" w14:paraId="0F0A3A16" w14:textId="78CA8D8B">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40164" w14:paraId="6CB35C38" w14:textId="7BA4CAC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w14:anchorId="54EB59D2">
                <v:textbox>
                  <w:txbxContent>
                    <w:p w:rsidR="000035D5" w:rsidP="000035D5" w:rsidRDefault="00D40164" w14:paraId="6CB35C38" w14:textId="7BA4CAC0">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rsidR="000035D5" w:rsidP="000035D5" w:rsidRDefault="000035D5" w14:paraId="63090937" w14:textId="5DC20F1C">
      <w:pPr>
        <w:spacing w:after="240"/>
      </w:pPr>
    </w:p>
    <w:p w:rsidRPr="00F57A3B" w:rsidR="00E34622" w:rsidRDefault="00E34622" w14:paraId="08132935" w14:textId="77777777">
      <w:pPr>
        <w:rPr>
          <w:rFonts w:ascii="Arial" w:hAnsi="Arial" w:cs="Arial"/>
        </w:rPr>
      </w:pPr>
    </w:p>
    <w:sectPr w:rsidRPr="00F57A3B" w:rsidR="00D61832" w:rsidSect="00F57A3B">
      <w:headerReference w:type="default" r:id="rId7"/>
      <w:pgSz w:w="12240" w:h="15840" w:orient="portrait"/>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A2582" w:rsidP="00F57A3B" w:rsidRDefault="00FA2582" w14:paraId="6C413F21" w14:textId="77777777">
      <w:r>
        <w:separator/>
      </w:r>
    </w:p>
  </w:endnote>
  <w:endnote w:type="continuationSeparator" w:id="0">
    <w:p w:rsidR="00FA2582" w:rsidP="00F57A3B" w:rsidRDefault="00FA2582" w14:paraId="425A378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A2582" w:rsidP="00F57A3B" w:rsidRDefault="00FA2582" w14:paraId="2AE795E6" w14:textId="77777777">
      <w:r>
        <w:separator/>
      </w:r>
    </w:p>
  </w:footnote>
  <w:footnote w:type="continuationSeparator" w:id="0">
    <w:p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hideSpellingErrors/>
  <w:hideGrammaticalErrors/>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45C44"/>
    <w:rsid w:val="0069423E"/>
    <w:rsid w:val="006F5F45"/>
    <w:rsid w:val="00831ADE"/>
    <w:rsid w:val="00841F25"/>
    <w:rsid w:val="009364D9"/>
    <w:rsid w:val="00A43F5B"/>
    <w:rsid w:val="00A961CD"/>
    <w:rsid w:val="00AD410C"/>
    <w:rsid w:val="00BD19EC"/>
    <w:rsid w:val="00D40164"/>
    <w:rsid w:val="00E004E6"/>
    <w:rsid w:val="00E34622"/>
    <w:rsid w:val="00E976A3"/>
    <w:rsid w:val="00F57A3B"/>
    <w:rsid w:val="00F64ACF"/>
    <w:rsid w:val="00FA2582"/>
    <w:rsid w:val="00FF1951"/>
    <w:rsid w:val="0660FAEF"/>
    <w:rsid w:val="181ADCA0"/>
    <w:rsid w:val="19B6AD01"/>
    <w:rsid w:val="2965FAAB"/>
    <w:rsid w:val="3CBBACBD"/>
    <w:rsid w:val="7B55F5D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Iverson, Katie</lastModifiedBy>
  <revision>3</revision>
  <dcterms:created xsi:type="dcterms:W3CDTF">2024-01-09T20:08:00.0000000Z</dcterms:created>
  <dcterms:modified xsi:type="dcterms:W3CDTF">2024-02-05T11:19:26.2985764Z</dcterms:modified>
</coreProperties>
</file>